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A0FEC9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FB642A">
        <w:rPr>
          <w:rFonts w:ascii="Arial" w:hAnsi="Arial" w:cs="Arial"/>
          <w:color w:val="222222"/>
          <w:shd w:val="clear" w:color="auto" w:fill="FFFFFF"/>
        </w:rPr>
        <w:t>PONE</w:t>
      </w:r>
      <w:r w:rsidR="005E674D">
        <w:rPr>
          <w:rFonts w:ascii="Arial" w:hAnsi="Arial" w:cs="Arial"/>
          <w:color w:val="222222"/>
          <w:shd w:val="clear" w:color="auto" w:fill="FFFFFF"/>
        </w:rPr>
        <w:t xml:space="preserve"> (</w:t>
      </w:r>
      <w:r w:rsidR="005E674D" w:rsidRPr="005E674D">
        <w:rPr>
          <w:rFonts w:ascii="Arial" w:hAnsi="Arial" w:cs="Arial"/>
          <w:color w:val="222222"/>
          <w:shd w:val="clear" w:color="auto" w:fill="FFFFFF"/>
        </w:rPr>
        <w:t>Differences in referral path, clinical and radiographic outcomes between seronegative and seropositive patients: A case control-study design within a dynamic recent-onset rheumatoid arthritis cohort</w:t>
      </w:r>
      <w:r w:rsidR="005E674D">
        <w:rPr>
          <w:rFonts w:ascii="Arial" w:hAnsi="Arial" w:cs="Arial"/>
          <w:color w:val="222222"/>
          <w:shd w:val="clear" w:color="auto" w:fill="FFFFFF"/>
        </w:rPr>
        <w:t>)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A7A242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FB642A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5E674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AC8D258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FB642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78ABC9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FB642A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B99BBD5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726F5E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proofErr w:type="gramStart"/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proofErr w:type="gramEnd"/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E7B5732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80D0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503B3FF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80D0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5E674D">
      <w:headerReference w:type="even" r:id="rId9"/>
      <w:headerReference w:type="default" r:id="rId10"/>
      <w:footerReference w:type="default" r:id="rId11"/>
      <w:pgSz w:w="12240" w:h="15840"/>
      <w:pgMar w:top="720" w:right="720" w:bottom="720" w:left="72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6BD23" w14:textId="77777777" w:rsidR="00FC7322" w:rsidRDefault="00FC7322" w:rsidP="00B532D0">
      <w:pPr>
        <w:spacing w:after="0" w:line="240" w:lineRule="auto"/>
      </w:pPr>
      <w:r>
        <w:separator/>
      </w:r>
    </w:p>
  </w:endnote>
  <w:endnote w:type="continuationSeparator" w:id="0">
    <w:p w14:paraId="752442AC" w14:textId="77777777" w:rsidR="00FC7322" w:rsidRDefault="00FC732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5A70D" w14:textId="77777777" w:rsidR="00FC7322" w:rsidRDefault="00FC7322" w:rsidP="00B532D0">
      <w:pPr>
        <w:spacing w:after="0" w:line="240" w:lineRule="auto"/>
      </w:pPr>
      <w:r>
        <w:separator/>
      </w:r>
    </w:p>
  </w:footnote>
  <w:footnote w:type="continuationSeparator" w:id="0">
    <w:p w14:paraId="0B162DEC" w14:textId="77777777" w:rsidR="00FC7322" w:rsidRDefault="00FC732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FC7322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5E674D"/>
    <w:rsid w:val="00615490"/>
    <w:rsid w:val="006211C4"/>
    <w:rsid w:val="006400D0"/>
    <w:rsid w:val="00651C3F"/>
    <w:rsid w:val="0065603E"/>
    <w:rsid w:val="006F5B98"/>
    <w:rsid w:val="00726F5E"/>
    <w:rsid w:val="00780D0E"/>
    <w:rsid w:val="007D50C4"/>
    <w:rsid w:val="008014FE"/>
    <w:rsid w:val="00883DDE"/>
    <w:rsid w:val="00886866"/>
    <w:rsid w:val="008B7F92"/>
    <w:rsid w:val="008F48BC"/>
    <w:rsid w:val="008F50D7"/>
    <w:rsid w:val="00913FD0"/>
    <w:rsid w:val="00944705"/>
    <w:rsid w:val="00997208"/>
    <w:rsid w:val="009B2AA5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3505E"/>
    <w:rsid w:val="00F4690E"/>
    <w:rsid w:val="00F46C2F"/>
    <w:rsid w:val="00F57769"/>
    <w:rsid w:val="00FB60B4"/>
    <w:rsid w:val="00FB642A"/>
    <w:rsid w:val="00FC7322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E31CD"/>
    <w:rsid w:val="00294A25"/>
    <w:rsid w:val="00351183"/>
    <w:rsid w:val="0048509B"/>
    <w:rsid w:val="004D70D3"/>
    <w:rsid w:val="004E28AF"/>
    <w:rsid w:val="0093629E"/>
    <w:rsid w:val="00BF2856"/>
    <w:rsid w:val="00C004E9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4</Words>
  <Characters>194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Oficina 2 Inmunologia</cp:lastModifiedBy>
  <cp:revision>4</cp:revision>
  <dcterms:created xsi:type="dcterms:W3CDTF">2023-04-05T19:22:00Z</dcterms:created>
  <dcterms:modified xsi:type="dcterms:W3CDTF">2023-12-26T21:52:00Z</dcterms:modified>
</cp:coreProperties>
</file>